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64B5C" w14:textId="77777777" w:rsidR="00FB5CD4" w:rsidRPr="00BF5BD6" w:rsidRDefault="00FB5CD4" w:rsidP="00FB5CD4">
      <w:pPr>
        <w:rPr>
          <w:rFonts w:ascii="Cambria" w:eastAsia="Calibri" w:hAnsi="Cambria" w:cs="Times New Roman"/>
          <w:sz w:val="24"/>
          <w:szCs w:val="24"/>
        </w:rPr>
      </w:pPr>
      <w:r w:rsidRPr="00BB4A82">
        <w:rPr>
          <w:rFonts w:ascii="Cambria" w:eastAsia="Calibri" w:hAnsi="Cambria" w:cs="Times New Roman"/>
          <w:sz w:val="24"/>
          <w:szCs w:val="24"/>
        </w:rPr>
        <w:t>Table S1</w:t>
      </w:r>
      <w:r w:rsidRPr="00BF5BD6">
        <w:rPr>
          <w:rFonts w:ascii="Cambria" w:eastAsia="Calibri" w:hAnsi="Cambria" w:cs="Times New Roman"/>
          <w:b/>
          <w:bCs/>
          <w:sz w:val="24"/>
          <w:szCs w:val="24"/>
        </w:rPr>
        <w:t>.</w:t>
      </w:r>
      <w:r w:rsidRPr="00BF5BD6">
        <w:rPr>
          <w:rFonts w:ascii="Cambria" w:eastAsia="Calibri" w:hAnsi="Cambria" w:cs="Times New Roman"/>
          <w:sz w:val="24"/>
          <w:szCs w:val="24"/>
        </w:rPr>
        <w:t xml:space="preserve"> Absolute Standardized Differences in Characteristics (unweighted and weighted) in Miami-Dade WIC innovation and comparison clinics at T1 vs. T2, in the overall sample among infants and among children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1760"/>
        <w:gridCol w:w="1416"/>
        <w:gridCol w:w="1152"/>
        <w:gridCol w:w="1416"/>
        <w:gridCol w:w="1152"/>
        <w:gridCol w:w="1416"/>
        <w:gridCol w:w="1152"/>
      </w:tblGrid>
      <w:tr w:rsidR="00FB5CD4" w:rsidRPr="00AB3C65" w14:paraId="3101241E" w14:textId="77777777" w:rsidTr="00AF2397">
        <w:trPr>
          <w:trHeight w:val="10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FBBD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A1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2D2C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EDBD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5623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347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7721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B5CD4" w:rsidRPr="00AB3C65" w14:paraId="430D7409" w14:textId="77777777" w:rsidTr="00AF2397">
        <w:trPr>
          <w:trHeight w:val="396"/>
        </w:trPr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501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092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B551BC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Absolute Standardized Difference (ASD)</w:t>
            </w:r>
          </w:p>
        </w:tc>
      </w:tr>
      <w:tr w:rsidR="00FB5CD4" w:rsidRPr="00AB3C65" w14:paraId="4938CD2D" w14:textId="77777777" w:rsidTr="00AF2397">
        <w:trPr>
          <w:trHeight w:val="636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55D5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EC10B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Innovation T2 vs. Innovation T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095CA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Innovation T2 vs. Comparison T1</w:t>
            </w:r>
          </w:p>
        </w:tc>
        <w:tc>
          <w:tcPr>
            <w:tcW w:w="23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50F5B92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Innovation T2 vs. Comparison T2</w:t>
            </w:r>
          </w:p>
        </w:tc>
      </w:tr>
      <w:tr w:rsidR="00FB5CD4" w:rsidRPr="00AB3C65" w14:paraId="03481209" w14:textId="77777777" w:rsidTr="00AF2397">
        <w:trPr>
          <w:trHeight w:val="3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408B9" w14:textId="77777777" w:rsidR="00FB5CD4" w:rsidRPr="00BF5BD6" w:rsidRDefault="00FB5CD4" w:rsidP="00AF239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86F5EB9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unweighte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391BDEB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weighted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92FAAA0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unweighte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4B19631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weighte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BDB960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unweigh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16E47B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weighted</w:t>
            </w:r>
          </w:p>
        </w:tc>
      </w:tr>
      <w:tr w:rsidR="00FB5CD4" w:rsidRPr="00BB4A82" w14:paraId="7AE05547" w14:textId="77777777" w:rsidTr="00AF2397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A474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Overall Samp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F765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B4D5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32BD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2A97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C9F5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9371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</w:tr>
      <w:tr w:rsidR="00FB5CD4" w:rsidRPr="00AB3C65" w14:paraId="1B2A404B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46EF8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W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1E26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801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A5AD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C75A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B39D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6348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10</w:t>
            </w:r>
          </w:p>
        </w:tc>
      </w:tr>
      <w:tr w:rsidR="00FB5CD4" w:rsidRPr="00AB3C65" w14:paraId="03D46FE5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2C8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6021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C394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D2BD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8681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1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D498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A11A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54</w:t>
            </w:r>
          </w:p>
        </w:tc>
      </w:tr>
      <w:tr w:rsidR="00FB5CD4" w:rsidRPr="00AB3C65" w14:paraId="2D8E3F54" w14:textId="77777777" w:rsidTr="00AF2397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5531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S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1B4A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D65C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76D9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35CD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EA0E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F286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82</w:t>
            </w:r>
          </w:p>
        </w:tc>
      </w:tr>
      <w:tr w:rsidR="00FB5CD4" w:rsidRPr="00AB3C65" w14:paraId="3F71E953" w14:textId="77777777" w:rsidTr="00AF2397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044AB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BLAC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7351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C1BC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18CA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6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D2BA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104E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6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509B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57</w:t>
            </w:r>
          </w:p>
        </w:tc>
      </w:tr>
      <w:tr w:rsidR="00FB5CD4" w:rsidRPr="00AB3C65" w14:paraId="6947606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0F22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NHP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6128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117B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77F2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5D36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D221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295B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00</w:t>
            </w:r>
          </w:p>
        </w:tc>
      </w:tr>
      <w:tr w:rsidR="00FB5CD4" w:rsidRPr="00AB3C65" w14:paraId="7723282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9589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WH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822D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CB24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FF50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7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911D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D892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7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4155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22</w:t>
            </w:r>
          </w:p>
        </w:tc>
      </w:tr>
      <w:tr w:rsidR="00FB5CD4" w:rsidRPr="00AB3C65" w14:paraId="6DB1593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77A6B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HISPAN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1B1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BE80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0D72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7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B4DC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4D91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75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9077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27</w:t>
            </w:r>
          </w:p>
        </w:tc>
      </w:tr>
      <w:tr w:rsidR="00FB5CD4" w:rsidRPr="00AB3C65" w14:paraId="27B04307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7A6A2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ULTIRACI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07C0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2F6F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8C36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C712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DA3E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4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4F03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54</w:t>
            </w:r>
          </w:p>
        </w:tc>
      </w:tr>
      <w:tr w:rsidR="00FB5CD4" w:rsidRPr="00AB3C65" w14:paraId="6F49AC6E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81D3D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PRIM_L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681C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8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CA5B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E978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6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7F06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1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EA1D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7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4A48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91</w:t>
            </w:r>
          </w:p>
        </w:tc>
      </w:tr>
      <w:tr w:rsidR="00FB5CD4" w:rsidRPr="00AB3C65" w14:paraId="45DA43FA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8F7C9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RANSL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6D59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C567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E335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4E3E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7F77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CCB2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12</w:t>
            </w:r>
          </w:p>
        </w:tc>
      </w:tr>
      <w:tr w:rsidR="00FB5CD4" w:rsidRPr="00AB3C65" w14:paraId="0800E18F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E991F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AN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5292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8B6C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8C2A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FD8F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2FE8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A69F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15</w:t>
            </w:r>
          </w:p>
        </w:tc>
      </w:tr>
      <w:tr w:rsidR="00FB5CD4" w:rsidRPr="00AB3C65" w14:paraId="465B70F4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9EBD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SN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9561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25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9B3E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6D00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16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757B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DB42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4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5C38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255</w:t>
            </w:r>
          </w:p>
        </w:tc>
      </w:tr>
      <w:tr w:rsidR="00FB5CD4" w:rsidRPr="00AB3C65" w14:paraId="484C0680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9291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EDICA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A392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1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ECF2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CEF8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1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771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AC3A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1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FEC6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119</w:t>
            </w:r>
          </w:p>
        </w:tc>
      </w:tr>
      <w:tr w:rsidR="00FB5CD4" w:rsidRPr="00AB3C65" w14:paraId="2310C25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23E5C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INFA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F0B7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6B47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5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6C90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9B13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2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01E8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3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0574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826</w:t>
            </w:r>
          </w:p>
        </w:tc>
      </w:tr>
      <w:tr w:rsidR="00FB5CD4" w:rsidRPr="00AB3C65" w14:paraId="78282B69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B6581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C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1FC0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E5D2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96FD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5A6D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E3E0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D732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331</w:t>
            </w:r>
          </w:p>
        </w:tc>
      </w:tr>
      <w:tr w:rsidR="00FB5CD4" w:rsidRPr="00AB3C65" w14:paraId="68804DEF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566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C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D7F9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58DD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2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F48D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A7B3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1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579F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3FCA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335</w:t>
            </w:r>
          </w:p>
        </w:tc>
      </w:tr>
      <w:tr w:rsidR="00FB5CD4" w:rsidRPr="00AB3C65" w14:paraId="28CCC4DF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ABDA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NUM_W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AF58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B176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Times New Roman"/>
                <w:color w:val="000000"/>
              </w:rPr>
              <w:t>0.00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DF44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  <w:color w:val="000000"/>
              </w:rPr>
              <w:t>0.09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13F9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1E1C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9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0035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/>
              </w:rPr>
              <w:t>0.0035</w:t>
            </w:r>
          </w:p>
        </w:tc>
      </w:tr>
      <w:tr w:rsidR="00FB5CD4" w:rsidRPr="00BB4A82" w14:paraId="5E70A4AC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758E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Mean AS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9A8F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0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2ED9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1EF0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2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AA71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00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96EF1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2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EEBD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Times New Roman"/>
                <w:color w:val="000000"/>
              </w:rPr>
              <w:t>0.0137</w:t>
            </w:r>
          </w:p>
        </w:tc>
      </w:tr>
      <w:tr w:rsidR="00FB5CD4" w:rsidRPr="00AB3C65" w14:paraId="1D02FF10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366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A23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7DF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DEE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F9CB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AB3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998A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B5CD4" w:rsidRPr="00BB4A82" w14:paraId="12BF15AD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D6F7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Infant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8683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460C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414E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2C6C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F1F7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7C8E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B5CD4" w:rsidRPr="00AB3C65" w14:paraId="5976C010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F494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W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911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6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DF67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8FB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359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16E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</w:rPr>
              <w:t>0.1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69B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25</w:t>
            </w:r>
          </w:p>
        </w:tc>
      </w:tr>
      <w:tr w:rsidR="00FB5CD4" w:rsidRPr="00AB3C65" w14:paraId="7BFEB069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30832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E2C9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1B98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768F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1F1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D11F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6412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97</w:t>
            </w:r>
          </w:p>
        </w:tc>
      </w:tr>
      <w:tr w:rsidR="00FB5CD4" w:rsidRPr="00AB3C65" w14:paraId="381C3023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2A94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S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4C94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B9E4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528F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19DF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6E25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58E2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32</w:t>
            </w:r>
          </w:p>
        </w:tc>
      </w:tr>
      <w:tr w:rsidR="00FB5CD4" w:rsidRPr="00AB3C65" w14:paraId="731E4912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F8CB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BLAC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71E0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6E30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7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16FF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6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2504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F321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6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1D5A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70</w:t>
            </w:r>
          </w:p>
        </w:tc>
      </w:tr>
      <w:tr w:rsidR="00FB5CD4" w:rsidRPr="00AB3C65" w14:paraId="464C2B3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63CD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NHP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8BCF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6979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159E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11D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E6F0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54EC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00</w:t>
            </w:r>
          </w:p>
        </w:tc>
      </w:tr>
      <w:tr w:rsidR="00FB5CD4" w:rsidRPr="00AB3C65" w14:paraId="7F6F1890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1DD2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WH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DFFA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5857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DA09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74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768F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2F7C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7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7F5D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33</w:t>
            </w:r>
          </w:p>
        </w:tc>
      </w:tr>
      <w:tr w:rsidR="00FB5CD4" w:rsidRPr="00AB3C65" w14:paraId="4D52D17B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E35E2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HISPAN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61CC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A096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7A6D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7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8213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FA4D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74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3557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54</w:t>
            </w:r>
          </w:p>
        </w:tc>
      </w:tr>
      <w:tr w:rsidR="00FB5CD4" w:rsidRPr="00AB3C65" w14:paraId="1194354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B434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ULTIRACI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20F8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B9CF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5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19C8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EB6F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F00D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03EC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15</w:t>
            </w:r>
          </w:p>
        </w:tc>
      </w:tr>
      <w:tr w:rsidR="00FB5CD4" w:rsidRPr="00AB3C65" w14:paraId="3A446C23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BA87F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PRIM_L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BFE9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269E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5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6941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6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C453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9444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6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D08B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26</w:t>
            </w:r>
          </w:p>
        </w:tc>
      </w:tr>
      <w:tr w:rsidR="00FB5CD4" w:rsidRPr="00AB3C65" w14:paraId="2C875C72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546C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RANSL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8B50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6AA7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72D2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B8C9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DD79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3DDF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01</w:t>
            </w:r>
          </w:p>
        </w:tc>
      </w:tr>
      <w:tr w:rsidR="00FB5CD4" w:rsidRPr="00AB3C65" w14:paraId="01E45621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243B9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AN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06E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E4E3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C6C4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2ABC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4857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0615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422</w:t>
            </w:r>
          </w:p>
        </w:tc>
      </w:tr>
      <w:tr w:rsidR="00FB5CD4" w:rsidRPr="00AB3C65" w14:paraId="7D509E52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8D095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lastRenderedPageBreak/>
              <w:t>SN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6BE7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8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6DAD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72A2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7DF4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E400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1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A0E3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308</w:t>
            </w:r>
          </w:p>
        </w:tc>
      </w:tr>
      <w:tr w:rsidR="00FB5CD4" w:rsidRPr="00AB3C65" w14:paraId="0A886D66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6B0D1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EDICA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A138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2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BCE1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E8DC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2701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44B2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2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2D9C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29</w:t>
            </w:r>
          </w:p>
        </w:tc>
      </w:tr>
      <w:tr w:rsidR="00FB5CD4" w:rsidRPr="00AB3C65" w14:paraId="5EE452CC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9A2F2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 xml:space="preserve">NUM_WIC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4CDCE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9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C4671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7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B37B8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67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97B1C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8C0C2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76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BB7E2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207</w:t>
            </w:r>
          </w:p>
        </w:tc>
      </w:tr>
      <w:tr w:rsidR="00FB5CD4" w:rsidRPr="00AB3C65" w14:paraId="2B105240" w14:textId="77777777" w:rsidTr="00AF2397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93CC4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Mean ASD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AD112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096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78F3C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024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2D83A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252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21178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01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173A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314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0EE26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b/>
                <w:bCs/>
                <w:color w:val="000000"/>
              </w:rPr>
              <w:t>0.0144</w:t>
            </w:r>
          </w:p>
        </w:tc>
      </w:tr>
    </w:tbl>
    <w:p w14:paraId="2C302A02" w14:textId="77777777" w:rsidR="00FB5CD4" w:rsidRPr="00BF5BD6" w:rsidRDefault="00FB5CD4" w:rsidP="00FB5CD4">
      <w:pPr>
        <w:rPr>
          <w:rFonts w:ascii="Cambria" w:hAnsi="Cambria" w:cs="Times New Roman"/>
          <w:b/>
          <w:bCs/>
          <w:sz w:val="24"/>
          <w:szCs w:val="24"/>
        </w:rPr>
      </w:pPr>
    </w:p>
    <w:tbl>
      <w:tblPr>
        <w:tblW w:w="8852" w:type="dxa"/>
        <w:tblLook w:val="04A0" w:firstRow="1" w:lastRow="0" w:firstColumn="1" w:lastColumn="0" w:noHBand="0" w:noVBand="1"/>
      </w:tblPr>
      <w:tblGrid>
        <w:gridCol w:w="1760"/>
        <w:gridCol w:w="1304"/>
        <w:gridCol w:w="1060"/>
        <w:gridCol w:w="1304"/>
        <w:gridCol w:w="1060"/>
        <w:gridCol w:w="1304"/>
        <w:gridCol w:w="1060"/>
      </w:tblGrid>
      <w:tr w:rsidR="00FB5CD4" w:rsidRPr="00AB3C65" w14:paraId="0B7DABFD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5083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b/>
                <w:bCs/>
                <w:color w:val="000000"/>
              </w:rPr>
              <w:t>Childre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59DDC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ECD2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FD58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F6A1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5A4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1CD3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</w:tr>
      <w:tr w:rsidR="00FB5CD4" w:rsidRPr="00AB3C65" w14:paraId="69578E5B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BA83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W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16D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D366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4C5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523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D83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</w:rPr>
              <w:t>0.0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F16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F5BD6">
              <w:rPr>
                <w:rFonts w:ascii="Cambria" w:hAnsi="Cambria" w:cs="Calibri"/>
                <w:color w:val="000000"/>
              </w:rPr>
              <w:t>0.0030</w:t>
            </w:r>
          </w:p>
        </w:tc>
      </w:tr>
      <w:tr w:rsidR="00FB5CD4" w:rsidRPr="00AB3C65" w14:paraId="40FAB933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D15E5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DCE0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6BD1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0D23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CED3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5D03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0C6E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7</w:t>
            </w:r>
          </w:p>
        </w:tc>
      </w:tr>
      <w:tr w:rsidR="00FB5CD4" w:rsidRPr="00AB3C65" w14:paraId="0B0294ED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F9EFC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AS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3120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6456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1F54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BBC1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AF48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4A24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44</w:t>
            </w:r>
          </w:p>
        </w:tc>
      </w:tr>
      <w:tr w:rsidR="00FB5CD4" w:rsidRPr="00AB3C65" w14:paraId="0DAC84DC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809C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BLAC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D2F8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4318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C83F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6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0AED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F785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6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7A6F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3</w:t>
            </w:r>
          </w:p>
        </w:tc>
      </w:tr>
      <w:tr w:rsidR="00FB5CD4" w:rsidRPr="00AB3C65" w14:paraId="390F1727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1917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NHP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635C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A124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CC2E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D005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2D1D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8DC7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00</w:t>
            </w:r>
          </w:p>
        </w:tc>
      </w:tr>
      <w:tr w:rsidR="00FB5CD4" w:rsidRPr="00AB3C65" w14:paraId="5341FBF3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7FD0D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RACE_WHI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392F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922B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6517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7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F89B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3CCC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7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40C8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27</w:t>
            </w:r>
          </w:p>
        </w:tc>
      </w:tr>
      <w:tr w:rsidR="00FB5CD4" w:rsidRPr="00AB3C65" w14:paraId="47B13495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B6FC0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HISPANI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AD46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2F0A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6CE7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7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CAED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C135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7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EFB7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54</w:t>
            </w:r>
          </w:p>
        </w:tc>
      </w:tr>
      <w:tr w:rsidR="00FB5CD4" w:rsidRPr="00AB3C65" w14:paraId="7E1865F6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B0EBE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ULTIRACIA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18E5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DF75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7BC9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AFF3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CCAD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DDA3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51</w:t>
            </w:r>
          </w:p>
        </w:tc>
      </w:tr>
      <w:tr w:rsidR="00FB5CD4" w:rsidRPr="00AB3C65" w14:paraId="3DCC6274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C783F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PRIM_LAN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DAF5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BE3F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521E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7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30E2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21F6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7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C296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31</w:t>
            </w:r>
          </w:p>
        </w:tc>
      </w:tr>
      <w:tr w:rsidR="00FB5CD4" w:rsidRPr="00AB3C65" w14:paraId="2304F1D7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9CB6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RANSLA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D821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48B5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354E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D5E9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2889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E07F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21</w:t>
            </w:r>
          </w:p>
        </w:tc>
      </w:tr>
      <w:tr w:rsidR="00FB5CD4" w:rsidRPr="00AB3C65" w14:paraId="0D9A35DF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E8DC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TAN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2393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949EC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5A7E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6C8C5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0F97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F4A8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69</w:t>
            </w:r>
          </w:p>
        </w:tc>
      </w:tr>
      <w:tr w:rsidR="00FB5CD4" w:rsidRPr="00AB3C65" w14:paraId="10FEA443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15AEA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SNA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9B7F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393C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8848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1A72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586A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1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AF96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117</w:t>
            </w:r>
          </w:p>
        </w:tc>
      </w:tr>
      <w:tr w:rsidR="00FB5CD4" w:rsidRPr="00AB3C65" w14:paraId="2BCEA016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04887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MEDICAI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B20A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FCC8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6438B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9DF9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2C718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1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CC281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46</w:t>
            </w:r>
          </w:p>
        </w:tc>
      </w:tr>
      <w:tr w:rsidR="00FB5CD4" w:rsidRPr="00AB3C65" w14:paraId="5A3382E0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041F0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C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E54C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71FCD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2BB63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3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A4569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5701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</w:rPr>
            </w:pPr>
            <w:r w:rsidRPr="00BF5BD6">
              <w:rPr>
                <w:rFonts w:ascii="Cambria" w:hAnsi="Cambria" w:cs="Calibri"/>
              </w:rPr>
              <w:t>0.0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8E204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</w:rPr>
            </w:pPr>
            <w:r w:rsidRPr="00BF5BD6">
              <w:rPr>
                <w:rFonts w:ascii="Cambria" w:hAnsi="Cambria" w:cs="Calibri"/>
              </w:rPr>
              <w:t>0.0037</w:t>
            </w:r>
          </w:p>
        </w:tc>
      </w:tr>
      <w:tr w:rsidR="00FB5CD4" w:rsidRPr="00AB3C65" w14:paraId="215022B2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0B9E6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>C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85CF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309E2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EE5A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C837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B6F1A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</w:rPr>
            </w:pPr>
            <w:r w:rsidRPr="00BF5BD6">
              <w:rPr>
                <w:rFonts w:ascii="Cambria" w:hAnsi="Cambria" w:cs="Calibri"/>
              </w:rPr>
              <w:t>0.0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2054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hAnsi="Cambria" w:cs="Calibri"/>
              </w:rPr>
            </w:pPr>
            <w:r w:rsidRPr="00BF5BD6">
              <w:rPr>
                <w:rFonts w:ascii="Cambria" w:hAnsi="Cambria" w:cs="Calibri"/>
              </w:rPr>
              <w:t>0.0021</w:t>
            </w:r>
          </w:p>
        </w:tc>
      </w:tr>
      <w:tr w:rsidR="00FB5CD4" w:rsidRPr="00AB3C65" w14:paraId="7C3A9F98" w14:textId="77777777" w:rsidTr="00AF2397">
        <w:trPr>
          <w:trHeight w:val="312"/>
        </w:trPr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4FD438" w14:textId="77777777" w:rsidR="00FB5CD4" w:rsidRPr="00BF5BD6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eastAsia="Times New Roman" w:hAnsi="Cambria" w:cs="Times New Roman"/>
                <w:color w:val="000000"/>
              </w:rPr>
              <w:t xml:space="preserve">NUM_WIC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8D1BC0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19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6E3917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1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9104DE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109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74867F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  <w:color w:val="000000"/>
              </w:rPr>
              <w:t>0.009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58ABC6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105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C2AB83" w14:textId="77777777" w:rsidR="00FB5CD4" w:rsidRPr="00BF5BD6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F5BD6">
              <w:rPr>
                <w:rFonts w:ascii="Cambria" w:hAnsi="Cambria" w:cs="Calibri"/>
              </w:rPr>
              <w:t>0.0037</w:t>
            </w:r>
          </w:p>
        </w:tc>
      </w:tr>
      <w:tr w:rsidR="00FB5CD4" w:rsidRPr="00BB4A82" w14:paraId="57F5A6B7" w14:textId="77777777" w:rsidTr="00AF2397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700996B5" w14:textId="77777777" w:rsidR="00FB5CD4" w:rsidRPr="00BB4A82" w:rsidRDefault="00FB5CD4" w:rsidP="00AF2397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eastAsia="Times New Roman" w:hAnsi="Cambria" w:cs="Times New Roman"/>
                <w:color w:val="000000"/>
              </w:rPr>
              <w:t>Mean A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AE78DC6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02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036ADAF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00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CB1FABA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21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2EC777B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00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4B06F39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2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FA78065" w14:textId="77777777" w:rsidR="00FB5CD4" w:rsidRPr="00BB4A82" w:rsidRDefault="00FB5CD4" w:rsidP="00AF2397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BB4A82">
              <w:rPr>
                <w:rFonts w:ascii="Cambria" w:hAnsi="Cambria" w:cs="Calibri"/>
                <w:color w:val="000000"/>
              </w:rPr>
              <w:t>0.0046</w:t>
            </w:r>
          </w:p>
        </w:tc>
      </w:tr>
    </w:tbl>
    <w:p w14:paraId="06099646" w14:textId="77777777" w:rsidR="00FB5CD4" w:rsidRPr="00BF5BD6" w:rsidRDefault="00FB5CD4" w:rsidP="00FB5CD4">
      <w:pPr>
        <w:spacing w:after="0" w:line="240" w:lineRule="auto"/>
        <w:rPr>
          <w:rFonts w:ascii="Cambria" w:eastAsia="Times New Roman" w:hAnsi="Cambria" w:cs="Times New Roman"/>
          <w:color w:val="000000"/>
          <w:sz w:val="24"/>
          <w:szCs w:val="24"/>
        </w:rPr>
      </w:pPr>
      <w:r w:rsidRPr="00BF5BD6">
        <w:rPr>
          <w:rFonts w:ascii="Cambria" w:eastAsia="Times New Roman" w:hAnsi="Cambria" w:cs="Times New Roman"/>
          <w:color w:val="000000"/>
          <w:sz w:val="24"/>
          <w:szCs w:val="24"/>
        </w:rPr>
        <w:t xml:space="preserve">Abbreviations used:  AIAN, American Indian or Alaskan Native; NHPI, Native Hawaiian or Pacific Islander; PRIM_LANG, primary language other than English; C1, child 13-23 months; C2, child 24-35 months; </w:t>
      </w:r>
      <w:proofErr w:type="spellStart"/>
      <w:r w:rsidRPr="00BF5BD6">
        <w:rPr>
          <w:rFonts w:ascii="Cambria" w:eastAsia="Times New Roman" w:hAnsi="Cambria" w:cs="Times New Roman"/>
          <w:color w:val="000000"/>
          <w:sz w:val="24"/>
          <w:szCs w:val="24"/>
        </w:rPr>
        <w:t>Num_WIC</w:t>
      </w:r>
      <w:proofErr w:type="spellEnd"/>
      <w:r w:rsidRPr="00BF5BD6">
        <w:rPr>
          <w:rFonts w:ascii="Cambria" w:eastAsia="Times New Roman" w:hAnsi="Cambria" w:cs="Times New Roman"/>
          <w:color w:val="000000"/>
          <w:sz w:val="24"/>
          <w:szCs w:val="24"/>
        </w:rPr>
        <w:t>, number of children in household.</w:t>
      </w:r>
    </w:p>
    <w:p w14:paraId="38D69C19" w14:textId="77777777" w:rsidR="00FB5CD4" w:rsidRPr="00BF5BD6" w:rsidRDefault="00FB5CD4" w:rsidP="00FB5CD4">
      <w:pPr>
        <w:rPr>
          <w:rFonts w:ascii="Cambria" w:hAnsi="Cambria" w:cs="Times New Roman"/>
          <w:b/>
          <w:bCs/>
          <w:sz w:val="24"/>
          <w:szCs w:val="24"/>
        </w:rPr>
      </w:pPr>
    </w:p>
    <w:p w14:paraId="10303575" w14:textId="77777777" w:rsidR="00A2031A" w:rsidRDefault="00A2031A"/>
    <w:sectPr w:rsidR="00A2031A" w:rsidSect="00FB5C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D4"/>
    <w:rsid w:val="003040C2"/>
    <w:rsid w:val="00A2031A"/>
    <w:rsid w:val="00AC10A3"/>
    <w:rsid w:val="00FB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528EE"/>
  <w15:chartTrackingRefBased/>
  <w15:docId w15:val="{14A03C15-7DF5-DD47-AADB-575A7AB5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D4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C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C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C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C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C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CD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CD4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11-07T12:02:00Z</dcterms:created>
  <dcterms:modified xsi:type="dcterms:W3CDTF">2025-11-07T12:02:00Z</dcterms:modified>
</cp:coreProperties>
</file>